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02D15" w14:textId="77777777" w:rsidR="00D90B10" w:rsidRPr="00B4398C" w:rsidRDefault="00D90B10" w:rsidP="00D90B10">
      <w:pPr>
        <w:spacing w:after="16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4398C">
        <w:rPr>
          <w:rFonts w:ascii="Times New Roman" w:hAnsi="Times New Roman" w:cs="Times New Roman"/>
          <w:b/>
          <w:sz w:val="24"/>
          <w:szCs w:val="24"/>
        </w:rPr>
        <w:t xml:space="preserve">Appendix E:  </w:t>
      </w:r>
    </w:p>
    <w:p w14:paraId="789E3732" w14:textId="77777777" w:rsidR="00D90B10" w:rsidRPr="00B4398C" w:rsidRDefault="00D90B10" w:rsidP="00D90B10">
      <w:p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B4398C">
        <w:rPr>
          <w:rFonts w:ascii="Times New Roman" w:hAnsi="Times New Roman" w:cs="Times New Roman"/>
          <w:sz w:val="24"/>
          <w:szCs w:val="24"/>
        </w:rPr>
        <w:t xml:space="preserve">Principal Component Structure Matrix Rotated to the </w:t>
      </w:r>
      <w:proofErr w:type="spellStart"/>
      <w:r w:rsidRPr="00B4398C">
        <w:rPr>
          <w:rFonts w:ascii="Times New Roman" w:hAnsi="Times New Roman" w:cs="Times New Roman"/>
          <w:sz w:val="24"/>
          <w:szCs w:val="24"/>
        </w:rPr>
        <w:t>Oblimin</w:t>
      </w:r>
      <w:proofErr w:type="spellEnd"/>
      <w:r w:rsidRPr="00B4398C">
        <w:rPr>
          <w:rFonts w:ascii="Times New Roman" w:hAnsi="Times New Roman" w:cs="Times New Roman"/>
          <w:sz w:val="24"/>
          <w:szCs w:val="24"/>
        </w:rPr>
        <w:t xml:space="preserve"> Criterion with Kaiser Normalization</w:t>
      </w:r>
    </w:p>
    <w:tbl>
      <w:tblPr>
        <w:tblStyle w:val="TableGrid"/>
        <w:tblW w:w="5000" w:type="pct"/>
        <w:jc w:val="center"/>
        <w:tblLook w:val="0000" w:firstRow="0" w:lastRow="0" w:firstColumn="0" w:lastColumn="0" w:noHBand="0" w:noVBand="0"/>
      </w:tblPr>
      <w:tblGrid>
        <w:gridCol w:w="3418"/>
        <w:gridCol w:w="1438"/>
        <w:gridCol w:w="1616"/>
        <w:gridCol w:w="1438"/>
        <w:gridCol w:w="1440"/>
      </w:tblGrid>
      <w:tr w:rsidR="00D90B10" w:rsidRPr="00B4398C" w14:paraId="3C46980E" w14:textId="77777777" w:rsidTr="00D90037">
        <w:trPr>
          <w:jc w:val="center"/>
        </w:trPr>
        <w:tc>
          <w:tcPr>
            <w:tcW w:w="1828" w:type="pct"/>
            <w:vMerge w:val="restart"/>
          </w:tcPr>
          <w:p w14:paraId="1CF5B48A" w14:textId="77777777" w:rsidR="00D90B10" w:rsidRPr="00B4398C" w:rsidRDefault="00D90B10" w:rsidP="00D9003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1BC5C3" w14:textId="77777777" w:rsidR="00D90B10" w:rsidRPr="00B4398C" w:rsidRDefault="00D90B10" w:rsidP="00D9003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7E8315" w14:textId="77777777" w:rsidR="00D90B10" w:rsidRPr="00B4398C" w:rsidRDefault="00D90B10" w:rsidP="00D9003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3172" w:type="pct"/>
            <w:gridSpan w:val="4"/>
          </w:tcPr>
          <w:p w14:paraId="6577B423" w14:textId="77777777" w:rsidR="00D90B10" w:rsidRPr="00B4398C" w:rsidRDefault="00D90B10" w:rsidP="00D9003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sz w:val="24"/>
                <w:szCs w:val="24"/>
              </w:rPr>
              <w:t>Component</w:t>
            </w:r>
          </w:p>
        </w:tc>
      </w:tr>
      <w:tr w:rsidR="00D90B10" w:rsidRPr="00B4398C" w14:paraId="12B474B1" w14:textId="77777777" w:rsidTr="00D90037">
        <w:trPr>
          <w:jc w:val="center"/>
        </w:trPr>
        <w:tc>
          <w:tcPr>
            <w:tcW w:w="1828" w:type="pct"/>
            <w:vMerge/>
          </w:tcPr>
          <w:p w14:paraId="7B4415CB" w14:textId="77777777" w:rsidR="00D90B10" w:rsidRPr="00B4398C" w:rsidRDefault="00D90B10" w:rsidP="00D9003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pct"/>
          </w:tcPr>
          <w:p w14:paraId="7E04FC3C" w14:textId="77777777" w:rsidR="00D90B10" w:rsidRPr="00B4398C" w:rsidRDefault="00D90B10" w:rsidP="00D90037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sz w:val="24"/>
                <w:szCs w:val="24"/>
              </w:rPr>
              <w:t>Infection Spread</w:t>
            </w:r>
          </w:p>
        </w:tc>
        <w:tc>
          <w:tcPr>
            <w:tcW w:w="864" w:type="pct"/>
          </w:tcPr>
          <w:p w14:paraId="204D94CB" w14:textId="77777777" w:rsidR="00D90B10" w:rsidRPr="00B4398C" w:rsidRDefault="00D90B10" w:rsidP="00D9003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sz w:val="24"/>
                <w:szCs w:val="24"/>
              </w:rPr>
              <w:t>Health Vulnerability</w:t>
            </w:r>
          </w:p>
        </w:tc>
        <w:tc>
          <w:tcPr>
            <w:tcW w:w="769" w:type="pct"/>
          </w:tcPr>
          <w:p w14:paraId="5B51E11F" w14:textId="77777777" w:rsidR="00D90B10" w:rsidRPr="00B4398C" w:rsidRDefault="00D90B10" w:rsidP="00D9003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sz w:val="24"/>
                <w:szCs w:val="24"/>
              </w:rPr>
              <w:t>Pop Health Risk</w:t>
            </w:r>
          </w:p>
        </w:tc>
        <w:tc>
          <w:tcPr>
            <w:tcW w:w="770" w:type="pct"/>
          </w:tcPr>
          <w:p w14:paraId="6F3656FF" w14:textId="77777777" w:rsidR="00D90B10" w:rsidRPr="00B4398C" w:rsidRDefault="00D90B10" w:rsidP="00D9003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</w:p>
        </w:tc>
      </w:tr>
      <w:tr w:rsidR="00D90B10" w:rsidRPr="00B4398C" w14:paraId="7856A394" w14:textId="77777777" w:rsidTr="00D90037">
        <w:trPr>
          <w:jc w:val="center"/>
        </w:trPr>
        <w:tc>
          <w:tcPr>
            <w:tcW w:w="1828" w:type="pct"/>
          </w:tcPr>
          <w:p w14:paraId="2FED6E1D" w14:textId="77777777" w:rsidR="00D90B10" w:rsidRPr="00B4398C" w:rsidRDefault="00D90B10" w:rsidP="00D90037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sz w:val="24"/>
                <w:szCs w:val="24"/>
              </w:rPr>
              <w:t>Total deaths per million</w:t>
            </w:r>
          </w:p>
        </w:tc>
        <w:tc>
          <w:tcPr>
            <w:tcW w:w="769" w:type="pct"/>
          </w:tcPr>
          <w:p w14:paraId="42A610C6" w14:textId="77777777" w:rsidR="00D90B10" w:rsidRPr="00B4398C" w:rsidRDefault="00D90B10" w:rsidP="00D9003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sz w:val="24"/>
                <w:szCs w:val="24"/>
              </w:rPr>
              <w:t>.301</w:t>
            </w:r>
          </w:p>
        </w:tc>
        <w:tc>
          <w:tcPr>
            <w:tcW w:w="864" w:type="pct"/>
          </w:tcPr>
          <w:p w14:paraId="77DE4548" w14:textId="77777777" w:rsidR="00D90B10" w:rsidRPr="00B4398C" w:rsidRDefault="00D90B10" w:rsidP="00D9003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sz w:val="24"/>
                <w:szCs w:val="24"/>
              </w:rPr>
              <w:t>.031</w:t>
            </w:r>
          </w:p>
        </w:tc>
        <w:tc>
          <w:tcPr>
            <w:tcW w:w="769" w:type="pct"/>
          </w:tcPr>
          <w:p w14:paraId="2514D4B1" w14:textId="77777777" w:rsidR="00D90B10" w:rsidRPr="00B4398C" w:rsidRDefault="00D90B10" w:rsidP="00D9003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sz w:val="24"/>
                <w:szCs w:val="24"/>
              </w:rPr>
              <w:t>-.262</w:t>
            </w:r>
          </w:p>
        </w:tc>
        <w:tc>
          <w:tcPr>
            <w:tcW w:w="770" w:type="pct"/>
          </w:tcPr>
          <w:p w14:paraId="2B3055C1" w14:textId="77777777" w:rsidR="00D90B10" w:rsidRPr="00B4398C" w:rsidRDefault="00D90B10" w:rsidP="00D9003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b/>
                <w:sz w:val="24"/>
                <w:szCs w:val="24"/>
              </w:rPr>
              <w:t>.962</w:t>
            </w:r>
          </w:p>
        </w:tc>
      </w:tr>
      <w:tr w:rsidR="00D90B10" w:rsidRPr="00B4398C" w14:paraId="64AEA67D" w14:textId="77777777" w:rsidTr="00D90037">
        <w:trPr>
          <w:jc w:val="center"/>
        </w:trPr>
        <w:tc>
          <w:tcPr>
            <w:tcW w:w="1828" w:type="pct"/>
          </w:tcPr>
          <w:p w14:paraId="2ECE5622" w14:textId="77777777" w:rsidR="00D90B10" w:rsidRPr="00B4398C" w:rsidRDefault="00D90B10" w:rsidP="00D90037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sz w:val="24"/>
                <w:szCs w:val="24"/>
              </w:rPr>
              <w:t>Total cases per million</w:t>
            </w:r>
          </w:p>
        </w:tc>
        <w:tc>
          <w:tcPr>
            <w:tcW w:w="769" w:type="pct"/>
          </w:tcPr>
          <w:p w14:paraId="3CCB2973" w14:textId="77777777" w:rsidR="00D90B10" w:rsidRPr="00B4398C" w:rsidRDefault="00D90B10" w:rsidP="00D9003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sz w:val="24"/>
                <w:szCs w:val="24"/>
              </w:rPr>
              <w:t>.359</w:t>
            </w:r>
          </w:p>
        </w:tc>
        <w:tc>
          <w:tcPr>
            <w:tcW w:w="864" w:type="pct"/>
          </w:tcPr>
          <w:p w14:paraId="5901E51C" w14:textId="77777777" w:rsidR="00D90B10" w:rsidRPr="00B4398C" w:rsidRDefault="00D90B10" w:rsidP="00D9003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sz w:val="24"/>
                <w:szCs w:val="24"/>
              </w:rPr>
              <w:t>.090</w:t>
            </w:r>
          </w:p>
        </w:tc>
        <w:tc>
          <w:tcPr>
            <w:tcW w:w="769" w:type="pct"/>
          </w:tcPr>
          <w:p w14:paraId="38BF5630" w14:textId="77777777" w:rsidR="00D90B10" w:rsidRPr="00B4398C" w:rsidRDefault="00D90B10" w:rsidP="00D9003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sz w:val="24"/>
                <w:szCs w:val="24"/>
              </w:rPr>
              <w:t>-.135</w:t>
            </w:r>
          </w:p>
        </w:tc>
        <w:tc>
          <w:tcPr>
            <w:tcW w:w="770" w:type="pct"/>
          </w:tcPr>
          <w:p w14:paraId="1F5A424F" w14:textId="77777777" w:rsidR="00D90B10" w:rsidRPr="00B4398C" w:rsidRDefault="00D90B10" w:rsidP="00D9003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b/>
                <w:sz w:val="24"/>
                <w:szCs w:val="24"/>
              </w:rPr>
              <w:t>.981</w:t>
            </w:r>
          </w:p>
        </w:tc>
      </w:tr>
      <w:tr w:rsidR="00D90B10" w:rsidRPr="00B4398C" w14:paraId="0A35BFAF" w14:textId="77777777" w:rsidTr="00D90037">
        <w:trPr>
          <w:jc w:val="center"/>
        </w:trPr>
        <w:tc>
          <w:tcPr>
            <w:tcW w:w="1828" w:type="pct"/>
          </w:tcPr>
          <w:p w14:paraId="1B3608CA" w14:textId="77777777" w:rsidR="00D90B10" w:rsidRPr="00B4398C" w:rsidRDefault="00D90B10" w:rsidP="00D90037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sz w:val="24"/>
                <w:szCs w:val="24"/>
              </w:rPr>
              <w:t>Stringency index</w:t>
            </w:r>
          </w:p>
        </w:tc>
        <w:tc>
          <w:tcPr>
            <w:tcW w:w="769" w:type="pct"/>
          </w:tcPr>
          <w:p w14:paraId="02FBFF22" w14:textId="77777777" w:rsidR="00D90B10" w:rsidRPr="00B4398C" w:rsidRDefault="00D90B10" w:rsidP="00D9003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b/>
                <w:sz w:val="24"/>
                <w:szCs w:val="24"/>
              </w:rPr>
              <w:t>.664</w:t>
            </w:r>
          </w:p>
        </w:tc>
        <w:tc>
          <w:tcPr>
            <w:tcW w:w="864" w:type="pct"/>
          </w:tcPr>
          <w:p w14:paraId="18777559" w14:textId="77777777" w:rsidR="00D90B10" w:rsidRPr="00B4398C" w:rsidRDefault="00D90B10" w:rsidP="00D9003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sz w:val="24"/>
                <w:szCs w:val="24"/>
              </w:rPr>
              <w:t>.072</w:t>
            </w:r>
          </w:p>
        </w:tc>
        <w:tc>
          <w:tcPr>
            <w:tcW w:w="769" w:type="pct"/>
          </w:tcPr>
          <w:p w14:paraId="39DDA170" w14:textId="77777777" w:rsidR="00D90B10" w:rsidRPr="00B4398C" w:rsidRDefault="00D90B10" w:rsidP="00D9003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770" w:type="pct"/>
          </w:tcPr>
          <w:p w14:paraId="068728D2" w14:textId="77777777" w:rsidR="00D90B10" w:rsidRPr="00B4398C" w:rsidRDefault="00D90B10" w:rsidP="00D9003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b/>
                <w:sz w:val="24"/>
                <w:szCs w:val="24"/>
              </w:rPr>
              <w:t>.768</w:t>
            </w:r>
          </w:p>
        </w:tc>
      </w:tr>
      <w:tr w:rsidR="00D90B10" w:rsidRPr="00B4398C" w14:paraId="421E98D6" w14:textId="77777777" w:rsidTr="00D90037">
        <w:trPr>
          <w:jc w:val="center"/>
        </w:trPr>
        <w:tc>
          <w:tcPr>
            <w:tcW w:w="1828" w:type="pct"/>
          </w:tcPr>
          <w:p w14:paraId="4B074350" w14:textId="77777777" w:rsidR="00D90B10" w:rsidRPr="00B4398C" w:rsidRDefault="00D90B10" w:rsidP="00D90037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4398C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  <w:proofErr w:type="gramEnd"/>
            <w:r w:rsidRPr="00B4398C">
              <w:rPr>
                <w:rFonts w:ascii="Times New Roman" w:hAnsi="Times New Roman" w:cs="Times New Roman"/>
                <w:sz w:val="24"/>
                <w:szCs w:val="24"/>
              </w:rPr>
              <w:t xml:space="preserve"> lockdown</w:t>
            </w:r>
          </w:p>
        </w:tc>
        <w:tc>
          <w:tcPr>
            <w:tcW w:w="769" w:type="pct"/>
          </w:tcPr>
          <w:p w14:paraId="70AE2A61" w14:textId="77777777" w:rsidR="00D90B10" w:rsidRPr="00B4398C" w:rsidRDefault="00D90B10" w:rsidP="00D9003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  <w:tc>
          <w:tcPr>
            <w:tcW w:w="864" w:type="pct"/>
          </w:tcPr>
          <w:p w14:paraId="649CAEAB" w14:textId="77777777" w:rsidR="00D90B10" w:rsidRPr="00B4398C" w:rsidRDefault="00D90B10" w:rsidP="00D9003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b/>
                <w:sz w:val="24"/>
                <w:szCs w:val="24"/>
              </w:rPr>
              <w:t>.757</w:t>
            </w:r>
          </w:p>
        </w:tc>
        <w:tc>
          <w:tcPr>
            <w:tcW w:w="769" w:type="pct"/>
          </w:tcPr>
          <w:p w14:paraId="69E5B175" w14:textId="77777777" w:rsidR="00D90B10" w:rsidRPr="00B4398C" w:rsidRDefault="00D90B10" w:rsidP="00D9003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b/>
                <w:sz w:val="24"/>
                <w:szCs w:val="24"/>
              </w:rPr>
              <w:t>-.402</w:t>
            </w:r>
          </w:p>
        </w:tc>
        <w:tc>
          <w:tcPr>
            <w:tcW w:w="770" w:type="pct"/>
          </w:tcPr>
          <w:p w14:paraId="2BD5BF74" w14:textId="77777777" w:rsidR="00D90B10" w:rsidRPr="00B4398C" w:rsidRDefault="00D90B10" w:rsidP="00D9003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sz w:val="24"/>
                <w:szCs w:val="24"/>
              </w:rPr>
              <w:t>.209</w:t>
            </w:r>
          </w:p>
        </w:tc>
      </w:tr>
      <w:tr w:rsidR="00D90B10" w:rsidRPr="00B4398C" w14:paraId="31BDF218" w14:textId="77777777" w:rsidTr="00D90037">
        <w:trPr>
          <w:jc w:val="center"/>
        </w:trPr>
        <w:tc>
          <w:tcPr>
            <w:tcW w:w="1828" w:type="pct"/>
          </w:tcPr>
          <w:p w14:paraId="2ADA1F76" w14:textId="77777777" w:rsidR="00D90B10" w:rsidRPr="00B4398C" w:rsidRDefault="00D90B10" w:rsidP="00D90037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sz w:val="24"/>
                <w:szCs w:val="24"/>
              </w:rPr>
              <w:t>New deaths</w:t>
            </w:r>
          </w:p>
        </w:tc>
        <w:tc>
          <w:tcPr>
            <w:tcW w:w="769" w:type="pct"/>
          </w:tcPr>
          <w:p w14:paraId="0CF5C3EB" w14:textId="77777777" w:rsidR="00D90B10" w:rsidRPr="00B4398C" w:rsidRDefault="00D90B10" w:rsidP="00D9003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b/>
                <w:sz w:val="24"/>
                <w:szCs w:val="24"/>
              </w:rPr>
              <w:t>.938</w:t>
            </w:r>
          </w:p>
        </w:tc>
        <w:tc>
          <w:tcPr>
            <w:tcW w:w="864" w:type="pct"/>
          </w:tcPr>
          <w:p w14:paraId="4B69BDE0" w14:textId="77777777" w:rsidR="00D90B10" w:rsidRPr="00B4398C" w:rsidRDefault="00D90B10" w:rsidP="00D9003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sz w:val="24"/>
                <w:szCs w:val="24"/>
              </w:rPr>
              <w:t>.032</w:t>
            </w:r>
          </w:p>
        </w:tc>
        <w:tc>
          <w:tcPr>
            <w:tcW w:w="769" w:type="pct"/>
          </w:tcPr>
          <w:p w14:paraId="32A61A5C" w14:textId="77777777" w:rsidR="00D90B10" w:rsidRPr="00B4398C" w:rsidRDefault="00D90B10" w:rsidP="00D9003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sz w:val="24"/>
                <w:szCs w:val="24"/>
              </w:rPr>
              <w:t>-.219</w:t>
            </w:r>
          </w:p>
        </w:tc>
        <w:tc>
          <w:tcPr>
            <w:tcW w:w="770" w:type="pct"/>
          </w:tcPr>
          <w:p w14:paraId="294E090D" w14:textId="77777777" w:rsidR="00D90B10" w:rsidRPr="00B4398C" w:rsidRDefault="00D90B10" w:rsidP="00D9003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sz w:val="24"/>
                <w:szCs w:val="24"/>
              </w:rPr>
              <w:t>.360</w:t>
            </w:r>
          </w:p>
        </w:tc>
      </w:tr>
      <w:tr w:rsidR="00D90B10" w:rsidRPr="00B4398C" w14:paraId="676C7E6F" w14:textId="77777777" w:rsidTr="00D90037">
        <w:trPr>
          <w:jc w:val="center"/>
        </w:trPr>
        <w:tc>
          <w:tcPr>
            <w:tcW w:w="1828" w:type="pct"/>
          </w:tcPr>
          <w:p w14:paraId="5EFD494D" w14:textId="77777777" w:rsidR="00D90B10" w:rsidRPr="00B4398C" w:rsidRDefault="00D90B10" w:rsidP="00D90037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sz w:val="24"/>
                <w:szCs w:val="24"/>
              </w:rPr>
              <w:t>New cases</w:t>
            </w:r>
          </w:p>
        </w:tc>
        <w:tc>
          <w:tcPr>
            <w:tcW w:w="769" w:type="pct"/>
          </w:tcPr>
          <w:p w14:paraId="35F1ECDC" w14:textId="77777777" w:rsidR="00D90B10" w:rsidRPr="00B4398C" w:rsidRDefault="00D90B10" w:rsidP="00D9003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b/>
                <w:sz w:val="24"/>
                <w:szCs w:val="24"/>
              </w:rPr>
              <w:t>.903</w:t>
            </w:r>
          </w:p>
        </w:tc>
        <w:tc>
          <w:tcPr>
            <w:tcW w:w="864" w:type="pct"/>
          </w:tcPr>
          <w:p w14:paraId="1D187E41" w14:textId="77777777" w:rsidR="00D90B10" w:rsidRPr="00B4398C" w:rsidRDefault="00D90B10" w:rsidP="00D9003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sz w:val="24"/>
                <w:szCs w:val="24"/>
              </w:rPr>
              <w:t>.097</w:t>
            </w:r>
          </w:p>
        </w:tc>
        <w:tc>
          <w:tcPr>
            <w:tcW w:w="769" w:type="pct"/>
          </w:tcPr>
          <w:p w14:paraId="4FB03E48" w14:textId="77777777" w:rsidR="00D90B10" w:rsidRPr="00B4398C" w:rsidRDefault="00D90B10" w:rsidP="00D9003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</w:tc>
        <w:tc>
          <w:tcPr>
            <w:tcW w:w="770" w:type="pct"/>
          </w:tcPr>
          <w:p w14:paraId="3752329D" w14:textId="77777777" w:rsidR="00D90B10" w:rsidRPr="00B4398C" w:rsidRDefault="00D90B10" w:rsidP="00D9003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sz w:val="24"/>
                <w:szCs w:val="24"/>
              </w:rPr>
              <w:t>.267</w:t>
            </w:r>
          </w:p>
        </w:tc>
      </w:tr>
      <w:tr w:rsidR="00D90B10" w:rsidRPr="00B4398C" w14:paraId="4D30DE5A" w14:textId="77777777" w:rsidTr="00D90037">
        <w:trPr>
          <w:jc w:val="center"/>
        </w:trPr>
        <w:tc>
          <w:tcPr>
            <w:tcW w:w="1828" w:type="pct"/>
          </w:tcPr>
          <w:p w14:paraId="483B5A84" w14:textId="77777777" w:rsidR="00D90B10" w:rsidRPr="00B4398C" w:rsidRDefault="00D90B10" w:rsidP="00D90037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sz w:val="24"/>
                <w:szCs w:val="24"/>
              </w:rPr>
              <w:t>New deaths per million</w:t>
            </w:r>
          </w:p>
        </w:tc>
        <w:tc>
          <w:tcPr>
            <w:tcW w:w="769" w:type="pct"/>
          </w:tcPr>
          <w:p w14:paraId="280C4CE7" w14:textId="77777777" w:rsidR="00D90B10" w:rsidRPr="00B4398C" w:rsidRDefault="00D90B10" w:rsidP="00D9003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b/>
                <w:sz w:val="24"/>
                <w:szCs w:val="24"/>
              </w:rPr>
              <w:t>.861</w:t>
            </w:r>
          </w:p>
        </w:tc>
        <w:tc>
          <w:tcPr>
            <w:tcW w:w="864" w:type="pct"/>
          </w:tcPr>
          <w:p w14:paraId="7AEEF050" w14:textId="77777777" w:rsidR="00D90B10" w:rsidRPr="00B4398C" w:rsidRDefault="00D90B10" w:rsidP="00D9003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sz w:val="24"/>
                <w:szCs w:val="24"/>
              </w:rPr>
              <w:t>-.069</w:t>
            </w:r>
          </w:p>
        </w:tc>
        <w:tc>
          <w:tcPr>
            <w:tcW w:w="769" w:type="pct"/>
          </w:tcPr>
          <w:p w14:paraId="3B862852" w14:textId="77777777" w:rsidR="00D90B10" w:rsidRPr="00B4398C" w:rsidRDefault="00D90B10" w:rsidP="00D9003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sz w:val="24"/>
                <w:szCs w:val="24"/>
              </w:rPr>
              <w:t>-.228</w:t>
            </w:r>
          </w:p>
        </w:tc>
        <w:tc>
          <w:tcPr>
            <w:tcW w:w="770" w:type="pct"/>
          </w:tcPr>
          <w:p w14:paraId="24C5A3FD" w14:textId="77777777" w:rsidR="00D90B10" w:rsidRPr="00B4398C" w:rsidRDefault="00D90B10" w:rsidP="00D9003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sz w:val="24"/>
                <w:szCs w:val="24"/>
              </w:rPr>
              <w:t>.201</w:t>
            </w:r>
          </w:p>
        </w:tc>
      </w:tr>
      <w:tr w:rsidR="00D90B10" w:rsidRPr="00B4398C" w14:paraId="0F5F0A76" w14:textId="77777777" w:rsidTr="00D90037">
        <w:trPr>
          <w:jc w:val="center"/>
        </w:trPr>
        <w:tc>
          <w:tcPr>
            <w:tcW w:w="1828" w:type="pct"/>
          </w:tcPr>
          <w:p w14:paraId="66CEFA6F" w14:textId="77777777" w:rsidR="00D90B10" w:rsidRPr="00B4398C" w:rsidRDefault="00D90B10" w:rsidP="00D90037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sz w:val="24"/>
                <w:szCs w:val="24"/>
              </w:rPr>
              <w:t>Aged 65 or older</w:t>
            </w:r>
          </w:p>
        </w:tc>
        <w:tc>
          <w:tcPr>
            <w:tcW w:w="769" w:type="pct"/>
          </w:tcPr>
          <w:p w14:paraId="2D6A6910" w14:textId="77777777" w:rsidR="00D90B10" w:rsidRPr="00B4398C" w:rsidRDefault="00D90B10" w:rsidP="00D9003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sz w:val="24"/>
                <w:szCs w:val="24"/>
              </w:rPr>
              <w:t>.097</w:t>
            </w:r>
          </w:p>
        </w:tc>
        <w:tc>
          <w:tcPr>
            <w:tcW w:w="864" w:type="pct"/>
          </w:tcPr>
          <w:p w14:paraId="664D6480" w14:textId="77777777" w:rsidR="00D90B10" w:rsidRPr="00B4398C" w:rsidRDefault="00D90B10" w:rsidP="00D9003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b/>
                <w:sz w:val="24"/>
                <w:szCs w:val="24"/>
              </w:rPr>
              <w:t>.927</w:t>
            </w:r>
          </w:p>
        </w:tc>
        <w:tc>
          <w:tcPr>
            <w:tcW w:w="769" w:type="pct"/>
          </w:tcPr>
          <w:p w14:paraId="42156C99" w14:textId="77777777" w:rsidR="00D90B10" w:rsidRPr="00B4398C" w:rsidRDefault="00D90B10" w:rsidP="00D9003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sz w:val="24"/>
                <w:szCs w:val="24"/>
              </w:rPr>
              <w:t>.166</w:t>
            </w:r>
          </w:p>
        </w:tc>
        <w:tc>
          <w:tcPr>
            <w:tcW w:w="770" w:type="pct"/>
          </w:tcPr>
          <w:p w14:paraId="4AF40B37" w14:textId="77777777" w:rsidR="00D90B10" w:rsidRPr="00B4398C" w:rsidRDefault="00D90B10" w:rsidP="00D9003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</w:tr>
      <w:tr w:rsidR="00D90B10" w:rsidRPr="00B4398C" w14:paraId="4D66C902" w14:textId="77777777" w:rsidTr="00D90037">
        <w:trPr>
          <w:jc w:val="center"/>
        </w:trPr>
        <w:tc>
          <w:tcPr>
            <w:tcW w:w="1828" w:type="pct"/>
          </w:tcPr>
          <w:p w14:paraId="4C20FD4D" w14:textId="77777777" w:rsidR="00D90B10" w:rsidRPr="00B4398C" w:rsidRDefault="00D90B10" w:rsidP="00D90037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sz w:val="24"/>
                <w:szCs w:val="24"/>
              </w:rPr>
              <w:t>Median age</w:t>
            </w:r>
          </w:p>
        </w:tc>
        <w:tc>
          <w:tcPr>
            <w:tcW w:w="769" w:type="pct"/>
          </w:tcPr>
          <w:p w14:paraId="28A241CD" w14:textId="77777777" w:rsidR="00D90B10" w:rsidRPr="00B4398C" w:rsidRDefault="00D90B10" w:rsidP="00D9003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sz w:val="24"/>
                <w:szCs w:val="24"/>
              </w:rPr>
              <w:t>-.001</w:t>
            </w:r>
          </w:p>
        </w:tc>
        <w:tc>
          <w:tcPr>
            <w:tcW w:w="864" w:type="pct"/>
          </w:tcPr>
          <w:p w14:paraId="73C30C3E" w14:textId="77777777" w:rsidR="00D90B10" w:rsidRPr="00B4398C" w:rsidRDefault="00D90B10" w:rsidP="00D9003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b/>
                <w:sz w:val="24"/>
                <w:szCs w:val="24"/>
              </w:rPr>
              <w:t>.930</w:t>
            </w:r>
          </w:p>
        </w:tc>
        <w:tc>
          <w:tcPr>
            <w:tcW w:w="769" w:type="pct"/>
          </w:tcPr>
          <w:p w14:paraId="1CB99E43" w14:textId="77777777" w:rsidR="00D90B10" w:rsidRPr="00B4398C" w:rsidRDefault="00D90B10" w:rsidP="00D9003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sz w:val="24"/>
                <w:szCs w:val="24"/>
              </w:rPr>
              <w:t>.261</w:t>
            </w:r>
          </w:p>
        </w:tc>
        <w:tc>
          <w:tcPr>
            <w:tcW w:w="770" w:type="pct"/>
          </w:tcPr>
          <w:p w14:paraId="17F92E02" w14:textId="77777777" w:rsidR="00D90B10" w:rsidRPr="00B4398C" w:rsidRDefault="00D90B10" w:rsidP="00D9003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</w:tr>
      <w:tr w:rsidR="00D90B10" w:rsidRPr="00B4398C" w14:paraId="754739D5" w14:textId="77777777" w:rsidTr="00D90037">
        <w:trPr>
          <w:jc w:val="center"/>
        </w:trPr>
        <w:tc>
          <w:tcPr>
            <w:tcW w:w="1828" w:type="pct"/>
          </w:tcPr>
          <w:p w14:paraId="7B3A3A19" w14:textId="77777777" w:rsidR="00D90B10" w:rsidRPr="00B4398C" w:rsidRDefault="00D90B10" w:rsidP="00D90037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sz w:val="24"/>
                <w:szCs w:val="24"/>
              </w:rPr>
              <w:t>ICU hospital beds per 100k</w:t>
            </w:r>
          </w:p>
        </w:tc>
        <w:tc>
          <w:tcPr>
            <w:tcW w:w="769" w:type="pct"/>
          </w:tcPr>
          <w:p w14:paraId="03D3D243" w14:textId="77777777" w:rsidR="00D90B10" w:rsidRPr="00B4398C" w:rsidRDefault="00D90B10" w:rsidP="00D9003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sz w:val="24"/>
                <w:szCs w:val="24"/>
              </w:rPr>
              <w:t>-.171</w:t>
            </w:r>
          </w:p>
        </w:tc>
        <w:tc>
          <w:tcPr>
            <w:tcW w:w="864" w:type="pct"/>
          </w:tcPr>
          <w:p w14:paraId="70360D82" w14:textId="77777777" w:rsidR="00D90B10" w:rsidRPr="00B4398C" w:rsidRDefault="00D90B10" w:rsidP="00D9003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sz w:val="24"/>
                <w:szCs w:val="24"/>
              </w:rPr>
              <w:t>.039</w:t>
            </w:r>
          </w:p>
        </w:tc>
        <w:tc>
          <w:tcPr>
            <w:tcW w:w="769" w:type="pct"/>
          </w:tcPr>
          <w:p w14:paraId="64B124C4" w14:textId="77777777" w:rsidR="00D90B10" w:rsidRPr="00B4398C" w:rsidRDefault="00D90B10" w:rsidP="00D9003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b/>
                <w:sz w:val="24"/>
                <w:szCs w:val="24"/>
              </w:rPr>
              <w:t>.817</w:t>
            </w:r>
          </w:p>
        </w:tc>
        <w:tc>
          <w:tcPr>
            <w:tcW w:w="770" w:type="pct"/>
          </w:tcPr>
          <w:p w14:paraId="7ADC6CCF" w14:textId="77777777" w:rsidR="00D90B10" w:rsidRPr="00B4398C" w:rsidRDefault="00D90B10" w:rsidP="00D9003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sz w:val="24"/>
                <w:szCs w:val="24"/>
              </w:rPr>
              <w:t>-.161</w:t>
            </w:r>
          </w:p>
        </w:tc>
      </w:tr>
      <w:tr w:rsidR="00D90B10" w:rsidRPr="00B4398C" w14:paraId="1BACA8E3" w14:textId="77777777" w:rsidTr="00D90037">
        <w:trPr>
          <w:jc w:val="center"/>
        </w:trPr>
        <w:tc>
          <w:tcPr>
            <w:tcW w:w="1828" w:type="pct"/>
          </w:tcPr>
          <w:p w14:paraId="48828B4D" w14:textId="77777777" w:rsidR="00D90B10" w:rsidRPr="00B4398C" w:rsidRDefault="00D90B10" w:rsidP="00D90037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sz w:val="24"/>
                <w:szCs w:val="24"/>
              </w:rPr>
              <w:t>CV death rate</w:t>
            </w:r>
          </w:p>
        </w:tc>
        <w:tc>
          <w:tcPr>
            <w:tcW w:w="769" w:type="pct"/>
          </w:tcPr>
          <w:p w14:paraId="5326EA9A" w14:textId="77777777" w:rsidR="00D90B10" w:rsidRPr="00B4398C" w:rsidRDefault="00D90B10" w:rsidP="00D9003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sz w:val="24"/>
                <w:szCs w:val="24"/>
              </w:rPr>
              <w:t>-.093</w:t>
            </w:r>
          </w:p>
        </w:tc>
        <w:tc>
          <w:tcPr>
            <w:tcW w:w="864" w:type="pct"/>
          </w:tcPr>
          <w:p w14:paraId="170309CA" w14:textId="77777777" w:rsidR="00D90B10" w:rsidRPr="00B4398C" w:rsidRDefault="00D90B10" w:rsidP="00D9003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sz w:val="24"/>
                <w:szCs w:val="24"/>
              </w:rPr>
              <w:t>.123</w:t>
            </w:r>
          </w:p>
        </w:tc>
        <w:tc>
          <w:tcPr>
            <w:tcW w:w="769" w:type="pct"/>
          </w:tcPr>
          <w:p w14:paraId="6A9B36D0" w14:textId="77777777" w:rsidR="00D90B10" w:rsidRPr="00B4398C" w:rsidRDefault="00D90B10" w:rsidP="00D9003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b/>
                <w:sz w:val="24"/>
                <w:szCs w:val="24"/>
              </w:rPr>
              <w:t>.914</w:t>
            </w:r>
          </w:p>
        </w:tc>
        <w:tc>
          <w:tcPr>
            <w:tcW w:w="770" w:type="pct"/>
          </w:tcPr>
          <w:p w14:paraId="5F92BEC0" w14:textId="77777777" w:rsidR="00D90B10" w:rsidRPr="00B4398C" w:rsidRDefault="00D90B10" w:rsidP="00D9003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sz w:val="24"/>
                <w:szCs w:val="24"/>
              </w:rPr>
              <w:t>-.194</w:t>
            </w:r>
          </w:p>
        </w:tc>
      </w:tr>
    </w:tbl>
    <w:p w14:paraId="271BE433" w14:textId="77777777" w:rsidR="00F6636B" w:rsidRDefault="00F6636B"/>
    <w:sectPr w:rsidR="00F663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B10"/>
    <w:rsid w:val="00BC5319"/>
    <w:rsid w:val="00D90B10"/>
    <w:rsid w:val="00F66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9C99D"/>
  <w15:chartTrackingRefBased/>
  <w15:docId w15:val="{1261C040-627E-4C9E-8AC7-D05074039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0B10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0B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1-09-28T05:46:00Z</dcterms:created>
  <dcterms:modified xsi:type="dcterms:W3CDTF">2021-09-28T05:46:00Z</dcterms:modified>
</cp:coreProperties>
</file>